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4202C" w14:textId="65A10C82" w:rsidR="00D7077E" w:rsidRPr="008A12C2" w:rsidRDefault="00607A33" w:rsidP="00D7077E">
      <w:pPr>
        <w:pStyle w:val="SMcaption"/>
        <w:rPr>
          <w:b/>
        </w:rPr>
      </w:pPr>
      <w:bookmarkStart w:id="0" w:name="_GoBack"/>
      <w:bookmarkEnd w:id="0"/>
      <w:r>
        <w:rPr>
          <w:b/>
        </w:rPr>
        <w:t>S</w:t>
      </w:r>
      <w:r w:rsidR="008A12C2" w:rsidRPr="008A12C2">
        <w:rPr>
          <w:b/>
        </w:rPr>
        <w:t>2</w:t>
      </w:r>
      <w:r w:rsidR="009D0EAF">
        <w:rPr>
          <w:b/>
        </w:rPr>
        <w:t xml:space="preserve"> </w:t>
      </w:r>
      <w:r w:rsidR="009D0EAF" w:rsidRPr="008A12C2">
        <w:rPr>
          <w:b/>
        </w:rPr>
        <w:t>Table</w:t>
      </w:r>
      <w:r>
        <w:rPr>
          <w:b/>
        </w:rPr>
        <w:t>.</w:t>
      </w:r>
      <w:r w:rsidR="008A12C2" w:rsidRPr="008A12C2">
        <w:rPr>
          <w:b/>
        </w:rPr>
        <w:t xml:space="preserve"> </w:t>
      </w:r>
      <w:r w:rsidR="00AA4BFD" w:rsidRPr="00607A33">
        <w:t xml:space="preserve">Standardized coefficient estimates for multi-level </w:t>
      </w:r>
      <w:r>
        <w:t>structural equation</w:t>
      </w:r>
      <w:r w:rsidR="00AA4BFD" w:rsidRPr="00607A33">
        <w:t xml:space="preserve"> models.</w:t>
      </w:r>
      <w:r w:rsidR="00AA4BFD" w:rsidRPr="008A12C2">
        <w:rPr>
          <w:b/>
        </w:rPr>
        <w:t xml:space="preserve"> 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1768"/>
        <w:gridCol w:w="1346"/>
        <w:gridCol w:w="1327"/>
        <w:gridCol w:w="1313"/>
      </w:tblGrid>
      <w:tr w:rsidR="00D7077E" w:rsidRPr="00D7077E" w14:paraId="237325BE" w14:textId="77777777" w:rsidTr="00543B54"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</w:tcPr>
          <w:p w14:paraId="4D732587" w14:textId="77777777" w:rsidR="00D7077E" w:rsidRPr="00D7077E" w:rsidRDefault="00D7077E" w:rsidP="00D7077E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D7077E">
              <w:rPr>
                <w:rFonts w:ascii="Times New Roman" w:hAnsi="Times New Roman" w:cs="Times New Roman"/>
                <w:b/>
                <w:szCs w:val="24"/>
                <w:lang w:val="en-US"/>
              </w:rPr>
              <w:t>Response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55739B4F" w14:textId="77777777" w:rsidR="00D7077E" w:rsidRPr="00D7077E" w:rsidRDefault="00D7077E" w:rsidP="00D7077E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D7077E">
              <w:rPr>
                <w:rFonts w:ascii="Times New Roman" w:hAnsi="Times New Roman" w:cs="Times New Roman"/>
                <w:b/>
                <w:szCs w:val="24"/>
              </w:rPr>
              <w:t>Predictor</w:t>
            </w:r>
            <w:proofErr w:type="spellEnd"/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F1A1BC9" w14:textId="77777777" w:rsidR="00D7077E" w:rsidRPr="00D7077E" w:rsidRDefault="00D7077E" w:rsidP="00D7077E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D7077E">
              <w:rPr>
                <w:rFonts w:ascii="Times New Roman" w:hAnsi="Times New Roman" w:cs="Times New Roman"/>
                <w:b/>
                <w:szCs w:val="24"/>
                <w:lang w:val="en-US"/>
              </w:rPr>
              <w:t>corRatio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37A8D20D" w14:textId="77777777" w:rsidR="00D7077E" w:rsidRPr="00D7077E" w:rsidRDefault="00D7077E" w:rsidP="00D7077E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D7077E">
              <w:rPr>
                <w:rFonts w:ascii="Times New Roman" w:hAnsi="Times New Roman" w:cs="Times New Roman"/>
                <w:b/>
                <w:szCs w:val="24"/>
                <w:lang w:val="en-US"/>
              </w:rPr>
              <w:t>corExp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628F0301" w14:textId="77777777" w:rsidR="00D7077E" w:rsidRPr="00D7077E" w:rsidRDefault="00D7077E" w:rsidP="00D7077E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proofErr w:type="spellStart"/>
            <w:r w:rsidRPr="00D7077E">
              <w:rPr>
                <w:rFonts w:ascii="Times New Roman" w:hAnsi="Times New Roman" w:cs="Times New Roman"/>
                <w:b/>
                <w:szCs w:val="24"/>
                <w:lang w:val="en-US"/>
              </w:rPr>
              <w:t>corGaus</w:t>
            </w:r>
            <w:proofErr w:type="spellEnd"/>
          </w:p>
        </w:tc>
      </w:tr>
      <w:tr w:rsidR="00D7077E" w:rsidRPr="00D7077E" w14:paraId="68A835C0" w14:textId="77777777" w:rsidTr="00543B54">
        <w:tc>
          <w:tcPr>
            <w:tcW w:w="1670" w:type="pct"/>
            <w:tcBorders>
              <w:top w:val="single" w:sz="4" w:space="0" w:color="auto"/>
            </w:tcBorders>
          </w:tcPr>
          <w:p w14:paraId="137B9E7A" w14:textId="77777777" w:rsidR="00D7077E" w:rsidRPr="00D7077E" w:rsidRDefault="00D7077E" w:rsidP="00D7077E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D7077E">
              <w:rPr>
                <w:rFonts w:ascii="Times New Roman" w:hAnsi="Times New Roman" w:cs="Times New Roman"/>
                <w:i/>
                <w:szCs w:val="24"/>
                <w:lang w:val="en-US"/>
              </w:rPr>
              <w:t>a) Tropical region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087B677F" w14:textId="77777777" w:rsidR="00D7077E" w:rsidRPr="00D7077E" w:rsidRDefault="00D7077E" w:rsidP="00D7077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013E16F5" w14:textId="77777777" w:rsidR="00D7077E" w:rsidRPr="00D7077E" w:rsidRDefault="00D7077E" w:rsidP="00D7077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60361BC" w14:textId="77777777" w:rsidR="00D7077E" w:rsidRPr="00D7077E" w:rsidRDefault="00D7077E" w:rsidP="00D7077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0AC95400" w14:textId="77777777" w:rsidR="00D7077E" w:rsidRPr="00D7077E" w:rsidRDefault="00D7077E" w:rsidP="00D7077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367E60" w:rsidRPr="00D7077E" w14:paraId="0CD84F9C" w14:textId="77777777" w:rsidTr="00543B54">
        <w:tc>
          <w:tcPr>
            <w:tcW w:w="1670" w:type="pct"/>
          </w:tcPr>
          <w:p w14:paraId="1822F7F8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108FAA2E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779" w:type="pct"/>
          </w:tcPr>
          <w:p w14:paraId="72806C51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1</w:t>
            </w:r>
          </w:p>
        </w:tc>
        <w:tc>
          <w:tcPr>
            <w:tcW w:w="768" w:type="pct"/>
          </w:tcPr>
          <w:p w14:paraId="43C855D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2</w:t>
            </w:r>
          </w:p>
        </w:tc>
        <w:tc>
          <w:tcPr>
            <w:tcW w:w="760" w:type="pct"/>
          </w:tcPr>
          <w:p w14:paraId="7790E61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1</w:t>
            </w:r>
          </w:p>
        </w:tc>
      </w:tr>
      <w:tr w:rsidR="00367E60" w:rsidRPr="00D7077E" w14:paraId="76FAAEF9" w14:textId="77777777" w:rsidTr="00543B54">
        <w:tc>
          <w:tcPr>
            <w:tcW w:w="1670" w:type="pct"/>
          </w:tcPr>
          <w:p w14:paraId="6172D75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0DBBB28C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779" w:type="pct"/>
          </w:tcPr>
          <w:p w14:paraId="74BD5017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768" w:type="pct"/>
          </w:tcPr>
          <w:p w14:paraId="1DB67B2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760" w:type="pct"/>
          </w:tcPr>
          <w:p w14:paraId="7C9EE66C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367E60" w:rsidRPr="00D7077E" w14:paraId="7C33078D" w14:textId="77777777" w:rsidTr="00543B54">
        <w:tc>
          <w:tcPr>
            <w:tcW w:w="1670" w:type="pct"/>
          </w:tcPr>
          <w:p w14:paraId="0A177C7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420EE4B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5069AB4E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9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  <w:tc>
          <w:tcPr>
            <w:tcW w:w="768" w:type="pct"/>
          </w:tcPr>
          <w:p w14:paraId="00DDB338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9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  <w:tc>
          <w:tcPr>
            <w:tcW w:w="760" w:type="pct"/>
          </w:tcPr>
          <w:p w14:paraId="543123B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9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</w:tr>
      <w:tr w:rsidR="00367E60" w:rsidRPr="00D7077E" w14:paraId="2CC1129F" w14:textId="77777777" w:rsidTr="00543B54">
        <w:tc>
          <w:tcPr>
            <w:tcW w:w="1670" w:type="pct"/>
          </w:tcPr>
          <w:p w14:paraId="4CB5B81D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1023" w:type="pct"/>
          </w:tcPr>
          <w:p w14:paraId="72650F2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2A03CE46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3</w:t>
            </w:r>
          </w:p>
        </w:tc>
        <w:tc>
          <w:tcPr>
            <w:tcW w:w="768" w:type="pct"/>
          </w:tcPr>
          <w:p w14:paraId="6F0D0B66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4</w:t>
            </w:r>
          </w:p>
        </w:tc>
        <w:tc>
          <w:tcPr>
            <w:tcW w:w="760" w:type="pct"/>
          </w:tcPr>
          <w:p w14:paraId="627B3C31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2</w:t>
            </w:r>
          </w:p>
        </w:tc>
      </w:tr>
      <w:tr w:rsidR="00367E60" w:rsidRPr="00D7077E" w14:paraId="7119B0E1" w14:textId="77777777" w:rsidTr="00543B54">
        <w:tc>
          <w:tcPr>
            <w:tcW w:w="1670" w:type="pct"/>
          </w:tcPr>
          <w:p w14:paraId="05F42A0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1023" w:type="pct"/>
          </w:tcPr>
          <w:p w14:paraId="02FD9807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55BE089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768" w:type="pct"/>
          </w:tcPr>
          <w:p w14:paraId="765BECE8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</w:t>
            </w:r>
          </w:p>
        </w:tc>
        <w:tc>
          <w:tcPr>
            <w:tcW w:w="760" w:type="pct"/>
          </w:tcPr>
          <w:p w14:paraId="3F9C7AA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2</w:t>
            </w:r>
          </w:p>
        </w:tc>
      </w:tr>
      <w:tr w:rsidR="00367E60" w:rsidRPr="00D7077E" w14:paraId="6A199ED6" w14:textId="77777777" w:rsidTr="00543B54">
        <w:tc>
          <w:tcPr>
            <w:tcW w:w="1670" w:type="pct"/>
          </w:tcPr>
          <w:p w14:paraId="01A396A3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1023" w:type="pct"/>
          </w:tcPr>
          <w:p w14:paraId="7BD69818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779" w:type="pct"/>
          </w:tcPr>
          <w:p w14:paraId="7295C95A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768" w:type="pct"/>
          </w:tcPr>
          <w:p w14:paraId="775A7801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760" w:type="pct"/>
          </w:tcPr>
          <w:p w14:paraId="64BAB75F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367E60" w:rsidRPr="00D7077E" w14:paraId="1810C61E" w14:textId="77777777" w:rsidTr="00543B54">
        <w:tc>
          <w:tcPr>
            <w:tcW w:w="1670" w:type="pct"/>
          </w:tcPr>
          <w:p w14:paraId="73EF6416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3" w:type="pct"/>
          </w:tcPr>
          <w:p w14:paraId="41DF92DC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pct"/>
          </w:tcPr>
          <w:p w14:paraId="3911C6EE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8" w:type="pct"/>
          </w:tcPr>
          <w:p w14:paraId="7A097D76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pct"/>
          </w:tcPr>
          <w:p w14:paraId="591F126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67E60" w:rsidRPr="00D7077E" w14:paraId="61115B07" w14:textId="77777777" w:rsidTr="00543B54">
        <w:tc>
          <w:tcPr>
            <w:tcW w:w="1670" w:type="pct"/>
          </w:tcPr>
          <w:p w14:paraId="568D2D30" w14:textId="77777777" w:rsidR="00367E60" w:rsidRPr="00D7077E" w:rsidRDefault="00367E60" w:rsidP="004B18D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b</w:t>
            </w:r>
            <w:r w:rsidRPr="00D7077E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Temperate</w:t>
            </w:r>
            <w:r w:rsidRPr="00D7077E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region</w:t>
            </w:r>
          </w:p>
        </w:tc>
        <w:tc>
          <w:tcPr>
            <w:tcW w:w="1023" w:type="pct"/>
          </w:tcPr>
          <w:p w14:paraId="010B5E70" w14:textId="77777777" w:rsidR="00367E60" w:rsidRPr="00D7077E" w:rsidRDefault="00367E60" w:rsidP="004B18D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pct"/>
          </w:tcPr>
          <w:p w14:paraId="2C32938E" w14:textId="77777777" w:rsidR="00367E60" w:rsidRPr="00D7077E" w:rsidRDefault="00367E60" w:rsidP="004B18D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8" w:type="pct"/>
          </w:tcPr>
          <w:p w14:paraId="2B537027" w14:textId="77777777" w:rsidR="00367E60" w:rsidRPr="00D7077E" w:rsidRDefault="00367E60" w:rsidP="004B18D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pct"/>
          </w:tcPr>
          <w:p w14:paraId="3B0244AC" w14:textId="77777777" w:rsidR="00367E60" w:rsidRPr="00D7077E" w:rsidRDefault="00367E60" w:rsidP="004B18D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67E60" w:rsidRPr="00D7077E" w14:paraId="4BADBDB9" w14:textId="77777777" w:rsidTr="00543B54">
        <w:tc>
          <w:tcPr>
            <w:tcW w:w="1670" w:type="pct"/>
          </w:tcPr>
          <w:p w14:paraId="71DE0A4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6E3D7E3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779" w:type="pct"/>
          </w:tcPr>
          <w:p w14:paraId="481EF86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7</w:t>
            </w:r>
          </w:p>
        </w:tc>
        <w:tc>
          <w:tcPr>
            <w:tcW w:w="768" w:type="pct"/>
          </w:tcPr>
          <w:p w14:paraId="672BDF08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7</w:t>
            </w:r>
          </w:p>
        </w:tc>
        <w:tc>
          <w:tcPr>
            <w:tcW w:w="760" w:type="pct"/>
          </w:tcPr>
          <w:p w14:paraId="1918136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6</w:t>
            </w:r>
          </w:p>
        </w:tc>
      </w:tr>
      <w:tr w:rsidR="00367E60" w:rsidRPr="00D7077E" w14:paraId="2A45824F" w14:textId="77777777" w:rsidTr="00543B54">
        <w:tc>
          <w:tcPr>
            <w:tcW w:w="1670" w:type="pct"/>
          </w:tcPr>
          <w:p w14:paraId="6354317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2FFB1C4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779" w:type="pct"/>
          </w:tcPr>
          <w:p w14:paraId="4F783BB6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768" w:type="pct"/>
          </w:tcPr>
          <w:p w14:paraId="52979B3E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760" w:type="pct"/>
          </w:tcPr>
          <w:p w14:paraId="1D2B8978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</w:t>
            </w:r>
          </w:p>
        </w:tc>
      </w:tr>
      <w:tr w:rsidR="00367E60" w:rsidRPr="00D7077E" w14:paraId="39AA9B5A" w14:textId="77777777" w:rsidTr="00543B54">
        <w:tc>
          <w:tcPr>
            <w:tcW w:w="1670" w:type="pct"/>
          </w:tcPr>
          <w:p w14:paraId="47A4CFA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18BE903C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61B0167A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1</w:t>
            </w:r>
          </w:p>
        </w:tc>
        <w:tc>
          <w:tcPr>
            <w:tcW w:w="768" w:type="pct"/>
          </w:tcPr>
          <w:p w14:paraId="3B5B2781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2</w:t>
            </w:r>
          </w:p>
        </w:tc>
        <w:tc>
          <w:tcPr>
            <w:tcW w:w="760" w:type="pct"/>
          </w:tcPr>
          <w:p w14:paraId="330749E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0</w:t>
            </w:r>
          </w:p>
        </w:tc>
      </w:tr>
      <w:tr w:rsidR="00367E60" w:rsidRPr="00D7077E" w14:paraId="1E4D8E66" w14:textId="77777777" w:rsidTr="00543B54">
        <w:tc>
          <w:tcPr>
            <w:tcW w:w="1670" w:type="pct"/>
          </w:tcPr>
          <w:p w14:paraId="6116984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1023" w:type="pct"/>
          </w:tcPr>
          <w:p w14:paraId="3ADC815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385A73C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9</w:t>
            </w:r>
          </w:p>
        </w:tc>
        <w:tc>
          <w:tcPr>
            <w:tcW w:w="768" w:type="pct"/>
          </w:tcPr>
          <w:p w14:paraId="01190B6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9</w:t>
            </w:r>
          </w:p>
        </w:tc>
        <w:tc>
          <w:tcPr>
            <w:tcW w:w="760" w:type="pct"/>
          </w:tcPr>
          <w:p w14:paraId="38D6AA3C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8</w:t>
            </w:r>
          </w:p>
        </w:tc>
      </w:tr>
      <w:tr w:rsidR="00367E60" w:rsidRPr="00D7077E" w14:paraId="0ADFDEC2" w14:textId="77777777" w:rsidTr="00543B54">
        <w:tc>
          <w:tcPr>
            <w:tcW w:w="1670" w:type="pct"/>
          </w:tcPr>
          <w:p w14:paraId="205CB2C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1023" w:type="pct"/>
          </w:tcPr>
          <w:p w14:paraId="1F424578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4C6FDEA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61</w:t>
            </w:r>
          </w:p>
        </w:tc>
        <w:tc>
          <w:tcPr>
            <w:tcW w:w="768" w:type="pct"/>
          </w:tcPr>
          <w:p w14:paraId="7ABD0F71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62</w:t>
            </w:r>
          </w:p>
        </w:tc>
        <w:tc>
          <w:tcPr>
            <w:tcW w:w="760" w:type="pct"/>
          </w:tcPr>
          <w:p w14:paraId="42066866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61</w:t>
            </w:r>
          </w:p>
        </w:tc>
      </w:tr>
      <w:tr w:rsidR="00367E60" w:rsidRPr="00D7077E" w14:paraId="4C626F96" w14:textId="77777777" w:rsidTr="00543B54">
        <w:tc>
          <w:tcPr>
            <w:tcW w:w="1670" w:type="pct"/>
          </w:tcPr>
          <w:p w14:paraId="497179D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1023" w:type="pct"/>
          </w:tcPr>
          <w:p w14:paraId="215B096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779" w:type="pct"/>
          </w:tcPr>
          <w:p w14:paraId="3C83F93A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768" w:type="pct"/>
          </w:tcPr>
          <w:p w14:paraId="2DFCECE1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760" w:type="pct"/>
          </w:tcPr>
          <w:p w14:paraId="5B18402A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  <w:tr w:rsidR="00367E60" w:rsidRPr="00D7077E" w14:paraId="5835A8FA" w14:textId="77777777" w:rsidTr="00543B54">
        <w:tc>
          <w:tcPr>
            <w:tcW w:w="1670" w:type="pct"/>
          </w:tcPr>
          <w:p w14:paraId="775FAFA5" w14:textId="77777777" w:rsidR="00367E60" w:rsidRDefault="00367E60" w:rsidP="00367E60">
            <w:pPr>
              <w:rPr>
                <w:i/>
                <w:szCs w:val="24"/>
              </w:rPr>
            </w:pPr>
          </w:p>
        </w:tc>
        <w:tc>
          <w:tcPr>
            <w:tcW w:w="1023" w:type="pct"/>
          </w:tcPr>
          <w:p w14:paraId="2CE24B32" w14:textId="77777777" w:rsidR="00367E60" w:rsidRPr="00D7077E" w:rsidRDefault="00367E60" w:rsidP="00367E60">
            <w:pPr>
              <w:rPr>
                <w:szCs w:val="24"/>
              </w:rPr>
            </w:pPr>
          </w:p>
        </w:tc>
        <w:tc>
          <w:tcPr>
            <w:tcW w:w="779" w:type="pct"/>
          </w:tcPr>
          <w:p w14:paraId="006B998E" w14:textId="77777777" w:rsidR="00367E60" w:rsidRPr="00D7077E" w:rsidRDefault="00367E60" w:rsidP="00367E60">
            <w:pPr>
              <w:rPr>
                <w:szCs w:val="24"/>
              </w:rPr>
            </w:pPr>
          </w:p>
        </w:tc>
        <w:tc>
          <w:tcPr>
            <w:tcW w:w="768" w:type="pct"/>
          </w:tcPr>
          <w:p w14:paraId="3AEE8EA4" w14:textId="77777777" w:rsidR="00367E60" w:rsidRPr="00D7077E" w:rsidRDefault="00367E60" w:rsidP="00367E60">
            <w:pPr>
              <w:rPr>
                <w:szCs w:val="24"/>
              </w:rPr>
            </w:pPr>
          </w:p>
        </w:tc>
        <w:tc>
          <w:tcPr>
            <w:tcW w:w="760" w:type="pct"/>
          </w:tcPr>
          <w:p w14:paraId="6CE2E9F1" w14:textId="77777777" w:rsidR="00367E60" w:rsidRPr="00D7077E" w:rsidRDefault="00367E60" w:rsidP="00367E60">
            <w:pPr>
              <w:rPr>
                <w:szCs w:val="24"/>
              </w:rPr>
            </w:pPr>
          </w:p>
        </w:tc>
      </w:tr>
      <w:tr w:rsidR="00367E60" w:rsidRPr="00D7077E" w14:paraId="5618EADE" w14:textId="77777777" w:rsidTr="00543B54">
        <w:tc>
          <w:tcPr>
            <w:tcW w:w="1670" w:type="pct"/>
          </w:tcPr>
          <w:p w14:paraId="1DA0645A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c</w:t>
            </w:r>
            <w:r w:rsidRPr="00D7077E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Boreal </w:t>
            </w:r>
            <w:r w:rsidRPr="00D7077E">
              <w:rPr>
                <w:rFonts w:ascii="Times New Roman" w:hAnsi="Times New Roman" w:cs="Times New Roman"/>
                <w:i/>
                <w:szCs w:val="24"/>
                <w:lang w:val="en-US"/>
              </w:rPr>
              <w:t>region</w:t>
            </w:r>
          </w:p>
        </w:tc>
        <w:tc>
          <w:tcPr>
            <w:tcW w:w="1023" w:type="pct"/>
          </w:tcPr>
          <w:p w14:paraId="2D3688E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pct"/>
          </w:tcPr>
          <w:p w14:paraId="202E7583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8" w:type="pct"/>
          </w:tcPr>
          <w:p w14:paraId="315EDE8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pct"/>
          </w:tcPr>
          <w:p w14:paraId="1F8BED3C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67E60" w:rsidRPr="00D7077E" w14:paraId="3B3DEC03" w14:textId="77777777" w:rsidTr="00543B54">
        <w:tc>
          <w:tcPr>
            <w:tcW w:w="1670" w:type="pct"/>
          </w:tcPr>
          <w:p w14:paraId="14F718D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6680FA4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779" w:type="pct"/>
          </w:tcPr>
          <w:p w14:paraId="7D0E272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6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  <w:tc>
          <w:tcPr>
            <w:tcW w:w="768" w:type="pct"/>
          </w:tcPr>
          <w:p w14:paraId="2301915D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7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  <w:tc>
          <w:tcPr>
            <w:tcW w:w="760" w:type="pct"/>
          </w:tcPr>
          <w:p w14:paraId="0E32504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6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</w:tr>
      <w:tr w:rsidR="00367E60" w:rsidRPr="00D7077E" w14:paraId="67556FE6" w14:textId="77777777" w:rsidTr="00543B54">
        <w:tc>
          <w:tcPr>
            <w:tcW w:w="1670" w:type="pct"/>
          </w:tcPr>
          <w:p w14:paraId="5194087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371624E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779" w:type="pct"/>
          </w:tcPr>
          <w:p w14:paraId="6792CA6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1</w:t>
            </w:r>
          </w:p>
        </w:tc>
        <w:tc>
          <w:tcPr>
            <w:tcW w:w="768" w:type="pct"/>
          </w:tcPr>
          <w:p w14:paraId="056B770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9</w:t>
            </w:r>
          </w:p>
        </w:tc>
        <w:tc>
          <w:tcPr>
            <w:tcW w:w="760" w:type="pct"/>
          </w:tcPr>
          <w:p w14:paraId="06C24EC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2</w:t>
            </w:r>
          </w:p>
        </w:tc>
      </w:tr>
      <w:tr w:rsidR="00367E60" w:rsidRPr="00D7077E" w14:paraId="62457FD8" w14:textId="77777777" w:rsidTr="00543B54">
        <w:tc>
          <w:tcPr>
            <w:tcW w:w="1670" w:type="pct"/>
          </w:tcPr>
          <w:p w14:paraId="53B2C68F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ST</w:t>
            </w:r>
          </w:p>
        </w:tc>
        <w:tc>
          <w:tcPr>
            <w:tcW w:w="1023" w:type="pct"/>
          </w:tcPr>
          <w:p w14:paraId="0C784D6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7E3DCF5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1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  <w:tc>
          <w:tcPr>
            <w:tcW w:w="768" w:type="pct"/>
          </w:tcPr>
          <w:p w14:paraId="2447360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9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  <w:tc>
          <w:tcPr>
            <w:tcW w:w="760" w:type="pct"/>
          </w:tcPr>
          <w:p w14:paraId="5AF0C86A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1</w:t>
            </w:r>
            <w:r w:rsidRPr="00367E60">
              <w:rPr>
                <w:rFonts w:ascii="Times New Roman" w:hAnsi="Times New Roman" w:cs="Times New Roman"/>
                <w:sz w:val="16"/>
                <w:szCs w:val="24"/>
              </w:rPr>
              <w:t xml:space="preserve"> (NS)</w:t>
            </w:r>
          </w:p>
        </w:tc>
      </w:tr>
      <w:tr w:rsidR="00367E60" w:rsidRPr="00D7077E" w14:paraId="15650784" w14:textId="77777777" w:rsidTr="00543B54">
        <w:tc>
          <w:tcPr>
            <w:tcW w:w="1670" w:type="pct"/>
          </w:tcPr>
          <w:p w14:paraId="1F466C8B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1023" w:type="pct"/>
          </w:tcPr>
          <w:p w14:paraId="6BBED9A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13AFB3C2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3</w:t>
            </w:r>
          </w:p>
        </w:tc>
        <w:tc>
          <w:tcPr>
            <w:tcW w:w="768" w:type="pct"/>
          </w:tcPr>
          <w:p w14:paraId="568FCADA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2</w:t>
            </w:r>
          </w:p>
        </w:tc>
        <w:tc>
          <w:tcPr>
            <w:tcW w:w="760" w:type="pct"/>
          </w:tcPr>
          <w:p w14:paraId="656601EE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3</w:t>
            </w:r>
          </w:p>
        </w:tc>
      </w:tr>
      <w:tr w:rsidR="00367E60" w:rsidRPr="00D7077E" w14:paraId="5616477C" w14:textId="77777777" w:rsidTr="00543B54">
        <w:tc>
          <w:tcPr>
            <w:tcW w:w="1670" w:type="pct"/>
          </w:tcPr>
          <w:p w14:paraId="5FDE16B0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1023" w:type="pct"/>
          </w:tcPr>
          <w:p w14:paraId="66193F91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est</w:t>
            </w:r>
          </w:p>
        </w:tc>
        <w:tc>
          <w:tcPr>
            <w:tcW w:w="779" w:type="pct"/>
          </w:tcPr>
          <w:p w14:paraId="71A89183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768" w:type="pct"/>
          </w:tcPr>
          <w:p w14:paraId="6AE347BF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760" w:type="pct"/>
          </w:tcPr>
          <w:p w14:paraId="2C445FA7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97</w:t>
            </w:r>
          </w:p>
        </w:tc>
      </w:tr>
      <w:tr w:rsidR="00367E60" w:rsidRPr="00D7077E" w14:paraId="3F15A62D" w14:textId="77777777" w:rsidTr="00543B54">
        <w:tc>
          <w:tcPr>
            <w:tcW w:w="1670" w:type="pct"/>
          </w:tcPr>
          <w:p w14:paraId="2FC13445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ET</w:t>
            </w:r>
          </w:p>
        </w:tc>
        <w:tc>
          <w:tcPr>
            <w:tcW w:w="1023" w:type="pct"/>
          </w:tcPr>
          <w:p w14:paraId="21FEF4D7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bedo</w:t>
            </w:r>
          </w:p>
        </w:tc>
        <w:tc>
          <w:tcPr>
            <w:tcW w:w="779" w:type="pct"/>
          </w:tcPr>
          <w:p w14:paraId="4D03914E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768" w:type="pct"/>
          </w:tcPr>
          <w:p w14:paraId="1CEA35D4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760" w:type="pct"/>
          </w:tcPr>
          <w:p w14:paraId="601FCD59" w14:textId="77777777" w:rsidR="00367E60" w:rsidRPr="00D7077E" w:rsidRDefault="00367E60" w:rsidP="00367E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</w:tbl>
    <w:p w14:paraId="348F50CC" w14:textId="6AE3E667" w:rsidR="00B9440A" w:rsidRPr="008520A4" w:rsidRDefault="008A12C2" w:rsidP="008520A4">
      <w:pPr>
        <w:pStyle w:val="SMcaption"/>
        <w:rPr>
          <w:sz w:val="18"/>
        </w:rPr>
      </w:pPr>
      <w:r w:rsidRPr="008520A4">
        <w:rPr>
          <w:sz w:val="18"/>
        </w:rPr>
        <w:t>Coefficients are presented for each link of the path model (“Response” - “Predictor” pair). Models were fit separately for tropical, temperate and boreal regions. Three alternative spatial correlation structures were tested: rational quadratic (</w:t>
      </w:r>
      <w:proofErr w:type="spellStart"/>
      <w:r w:rsidRPr="008520A4">
        <w:rPr>
          <w:sz w:val="18"/>
        </w:rPr>
        <w:t>corRatio</w:t>
      </w:r>
      <w:proofErr w:type="spellEnd"/>
      <w:r w:rsidRPr="008520A4">
        <w:rPr>
          <w:sz w:val="18"/>
        </w:rPr>
        <w:t>), exponential (</w:t>
      </w:r>
      <w:proofErr w:type="spellStart"/>
      <w:r w:rsidRPr="008520A4">
        <w:rPr>
          <w:sz w:val="18"/>
        </w:rPr>
        <w:t>corExp</w:t>
      </w:r>
      <w:proofErr w:type="spellEnd"/>
      <w:r w:rsidRPr="008520A4">
        <w:rPr>
          <w:sz w:val="18"/>
        </w:rPr>
        <w:t>) and gaussian (</w:t>
      </w:r>
      <w:proofErr w:type="spellStart"/>
      <w:r w:rsidRPr="008520A4">
        <w:rPr>
          <w:sz w:val="18"/>
        </w:rPr>
        <w:t>corGaus</w:t>
      </w:r>
      <w:proofErr w:type="spellEnd"/>
      <w:r w:rsidRPr="008520A4">
        <w:rPr>
          <w:sz w:val="18"/>
        </w:rPr>
        <w:t xml:space="preserve">). LST =change in </w:t>
      </w:r>
      <w:r w:rsidR="00A703B8" w:rsidRPr="008520A4">
        <w:rPr>
          <w:sz w:val="18"/>
        </w:rPr>
        <w:t xml:space="preserve">annual </w:t>
      </w:r>
      <w:r w:rsidRPr="008520A4">
        <w:rPr>
          <w:sz w:val="18"/>
        </w:rPr>
        <w:t>land-surface temperature; ET = change in evapotranspiration; Forest = change in forest; Albedo = change in albedo. NS = statistically non-significant coefficients (</w:t>
      </w:r>
      <w:r w:rsidRPr="008520A4">
        <w:rPr>
          <w:i/>
          <w:sz w:val="18"/>
        </w:rPr>
        <w:t>P</w:t>
      </w:r>
      <w:r w:rsidRPr="008520A4">
        <w:rPr>
          <w:sz w:val="18"/>
        </w:rPr>
        <w:t xml:space="preserve">&gt; 0.05). See also Fig. 3 in the main text for a graphical presentation of the coefficients of the model with </w:t>
      </w:r>
      <w:proofErr w:type="spellStart"/>
      <w:r w:rsidRPr="008520A4">
        <w:rPr>
          <w:sz w:val="18"/>
        </w:rPr>
        <w:t>corRatio</w:t>
      </w:r>
      <w:proofErr w:type="spellEnd"/>
      <w:r w:rsidRPr="008520A4">
        <w:rPr>
          <w:sz w:val="18"/>
        </w:rPr>
        <w:t xml:space="preserve"> structure.</w:t>
      </w:r>
    </w:p>
    <w:sectPr w:rsidR="00B9440A" w:rsidRPr="008520A4" w:rsidSect="00926919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46334" w14:textId="77777777" w:rsidR="000A6FE0" w:rsidRDefault="000A6FE0">
    <w:pPr>
      <w:pStyle w:val="Rodap"/>
      <w:jc w:val="right"/>
    </w:pPr>
  </w:p>
  <w:p w14:paraId="06AECBC3" w14:textId="77777777" w:rsidR="000A6FE0" w:rsidRDefault="000A6FE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71B78" w14:textId="77777777" w:rsidR="000A6FE0" w:rsidRPr="005001AC" w:rsidRDefault="000A6FE0" w:rsidP="005001AC">
    <w:pPr>
      <w:jc w:val="right"/>
      <w:rPr>
        <w:sz w:val="20"/>
      </w:rPr>
    </w:pPr>
  </w:p>
  <w:p w14:paraId="17559959" w14:textId="77777777" w:rsidR="000A6FE0" w:rsidRDefault="000A6F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20A4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6908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36E13E-D2E3-4426-904D-8CF8FC2AF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8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4:00Z</dcterms:modified>
</cp:coreProperties>
</file>